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"/>
        <w:gridCol w:w="1210"/>
        <w:gridCol w:w="2379"/>
        <w:gridCol w:w="960"/>
        <w:gridCol w:w="757"/>
        <w:gridCol w:w="1229"/>
        <w:gridCol w:w="755"/>
        <w:gridCol w:w="960"/>
      </w:tblGrid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Feeding guild</w:t>
            </w:r>
          </w:p>
        </w:tc>
        <w:tc>
          <w:tcPr>
            <w:tcW w:w="1488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Abundance per zone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Total abundance</w:t>
            </w:r>
          </w:p>
        </w:tc>
      </w:tr>
      <w:tr w:rsidR="00AA7767" w:rsidRPr="00AA7767" w:rsidTr="00BE31B2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No.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Family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Species</w:t>
            </w:r>
          </w:p>
        </w:tc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Acanthurida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canthu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trist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P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tenochaet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triat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Apogon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7767" w:rsidRPr="00AA7767" w:rsidRDefault="00BE31B2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hyperlink r:id="rId5" w:history="1">
              <w:proofErr w:type="spellStart"/>
              <w:r w:rsidR="00AA7767" w:rsidRPr="00AA7767">
                <w:rPr>
                  <w:rFonts w:ascii="Calibri" w:eastAsia="Times New Roman" w:hAnsi="Calibri" w:cs="Times New Roman"/>
                  <w:i/>
                  <w:iCs/>
                  <w:sz w:val="16"/>
                  <w:szCs w:val="20"/>
                  <w:lang w:eastAsia="de-DE"/>
                </w:rPr>
                <w:t>Ostorhinchus</w:t>
              </w:r>
              <w:proofErr w:type="spellEnd"/>
              <w:r w:rsidR="00AA7767" w:rsidRPr="00AA7767">
                <w:rPr>
                  <w:rFonts w:ascii="Calibri" w:eastAsia="Times New Roman" w:hAnsi="Calibri" w:cs="Times New Roman"/>
                  <w:i/>
                  <w:iCs/>
                  <w:sz w:val="16"/>
                  <w:szCs w:val="20"/>
                  <w:lang w:eastAsia="de-DE"/>
                </w:rPr>
                <w:t xml:space="preserve"> </w:t>
              </w:r>
              <w:proofErr w:type="spellStart"/>
              <w:r w:rsidR="00AA7767" w:rsidRPr="00AA7767">
                <w:rPr>
                  <w:rFonts w:ascii="Calibri" w:eastAsia="Times New Roman" w:hAnsi="Calibri" w:cs="Times New Roman"/>
                  <w:i/>
                  <w:iCs/>
                  <w:sz w:val="16"/>
                  <w:szCs w:val="20"/>
                  <w:lang w:eastAsia="de-DE"/>
                </w:rPr>
                <w:t>compressus</w:t>
              </w:r>
              <w:proofErr w:type="spellEnd"/>
              <w:r w:rsidR="00AA7767" w:rsidRPr="00AA7767">
                <w:rPr>
                  <w:rFonts w:ascii="Calibri" w:eastAsia="Times New Roman" w:hAnsi="Calibri" w:cs="Times New Roman"/>
                  <w:i/>
                  <w:iCs/>
                  <w:sz w:val="16"/>
                  <w:szCs w:val="20"/>
                  <w:lang w:eastAsia="de-DE"/>
                </w:rPr>
                <w:t xml:space="preserve"> </w:t>
              </w:r>
            </w:hyperlink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0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eilodipte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intermedi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eilodipte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quinqueline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Fibramia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thermal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Aulostom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ulostom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inens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Caesion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aesio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uning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P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1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4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9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Centrisc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eolisc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trig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P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4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Chaetodont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aetod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octofasci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elm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rostr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enioch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leurotaeni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Diodont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Diod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ystrix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Gramist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Diplopri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ifasciatum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Haemul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lectorhinch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ine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Holocentr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argocentr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rubrum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Labr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odia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esothorax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eili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fasci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eili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undul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oerod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nchorago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irrhilab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yanopleur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P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0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7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7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alichoere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inotops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alichoere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loropter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7767" w:rsidRPr="00AA7767" w:rsidRDefault="00BE31B2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hyperlink r:id="rId6" w:history="1">
              <w:proofErr w:type="spellStart"/>
              <w:r w:rsidR="00AA7767" w:rsidRPr="00AA7767">
                <w:rPr>
                  <w:rFonts w:ascii="Calibri" w:eastAsia="Times New Roman" w:hAnsi="Calibri" w:cs="Times New Roman"/>
                  <w:i/>
                  <w:iCs/>
                  <w:sz w:val="16"/>
                  <w:szCs w:val="20"/>
                  <w:lang w:eastAsia="de-DE"/>
                </w:rPr>
                <w:t>Halichoeres</w:t>
              </w:r>
              <w:proofErr w:type="spellEnd"/>
              <w:r w:rsidR="00AA7767" w:rsidRPr="00AA7767">
                <w:rPr>
                  <w:rFonts w:ascii="Calibri" w:eastAsia="Times New Roman" w:hAnsi="Calibri" w:cs="Times New Roman"/>
                  <w:i/>
                  <w:iCs/>
                  <w:sz w:val="16"/>
                  <w:szCs w:val="20"/>
                  <w:lang w:eastAsia="de-DE"/>
                </w:rPr>
                <w:t xml:space="preserve"> </w:t>
              </w:r>
              <w:proofErr w:type="spellStart"/>
              <w:r w:rsidR="00AA7767" w:rsidRPr="00AA7767">
                <w:rPr>
                  <w:rFonts w:ascii="Calibri" w:eastAsia="Times New Roman" w:hAnsi="Calibri" w:cs="Times New Roman"/>
                  <w:i/>
                  <w:iCs/>
                  <w:sz w:val="16"/>
                  <w:szCs w:val="20"/>
                  <w:lang w:eastAsia="de-DE"/>
                </w:rPr>
                <w:t>melanurus</w:t>
              </w:r>
              <w:proofErr w:type="spellEnd"/>
              <w:r w:rsidR="00AA7767" w:rsidRPr="00AA7767">
                <w:rPr>
                  <w:rFonts w:ascii="Calibri" w:eastAsia="Times New Roman" w:hAnsi="Calibri" w:cs="Times New Roman"/>
                  <w:i/>
                  <w:iCs/>
                  <w:sz w:val="16"/>
                  <w:szCs w:val="20"/>
                  <w:lang w:eastAsia="de-DE"/>
                </w:rPr>
                <w:t xml:space="preserve"> </w:t>
              </w:r>
            </w:hyperlink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alichoere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ortulan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alichoere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elanur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emigym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fasci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emigym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elapter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abroide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icolor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abroide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dimidi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tethojul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interrupt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tethojul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trilineat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Thalassoma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unare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6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Lethrin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ethri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arak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Lutjan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utja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arponot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utja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decuss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Mull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Upene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tragul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Nemipter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entapod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etos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olops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urat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olops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ilineat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olops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iliat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olops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argaritifer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olops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onogramm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olops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vosmer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Ostraci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Ostraci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ubic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lastRenderedPageBreak/>
              <w:t>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Phemper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empher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vanicolens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P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0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Pomacanthida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aetodontopl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esoleuc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anth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exstri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Pomacentr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budefduf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engalens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budefduf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exfasci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7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budefduf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vaigiens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mblyglyphidod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curaca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7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mblyglyphidod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eucogaster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7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mphipri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ocellar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rom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virid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0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7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rysiptera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hemicyane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Dischistod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rosopotaenia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eoglyphidod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ross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eoglyphidod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ela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eoglyphidodon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igror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eo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nabatoide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P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eo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zysron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1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9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eo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yanomo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lexanderae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3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8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6.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mboinens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armill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ankanens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urrough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rysur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une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javanic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epidogeny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P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0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0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littoral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oluccensi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9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9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igromargin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P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hilippin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8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aksono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omacent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mith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7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Premna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iacule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5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Scar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etosca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icolor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loru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leeker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loru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owers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hloru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ordid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O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6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0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a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ghobban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a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niger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car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quoy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Serranidae</w:t>
            </w:r>
            <w:proofErr w:type="spellEnd"/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ephalophol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boenak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Cephalopholi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microprion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Epinephel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fasci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C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GB" w:eastAsia="de-DE"/>
              </w:rPr>
              <w:t>Siganida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iga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virg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</w:tr>
      <w:tr w:rsidR="00AA7767" w:rsidRPr="00AA7767" w:rsidTr="00BE31B2">
        <w:trPr>
          <w:trHeight w:val="30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eastAsia="de-DE"/>
              </w:rPr>
            </w:pP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Siganus</w:t>
            </w:r>
            <w:proofErr w:type="spellEnd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AA7767">
              <w:rPr>
                <w:rFonts w:ascii="Calibri" w:eastAsia="Times New Roman" w:hAnsi="Calibri" w:cs="Times New Roman"/>
                <w:i/>
                <w:iCs/>
                <w:sz w:val="16"/>
                <w:szCs w:val="20"/>
                <w:lang w:val="en-GB" w:eastAsia="de-DE"/>
              </w:rPr>
              <w:t>rivulatu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HV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7" w:rsidRPr="00AA7767" w:rsidRDefault="00AA7767" w:rsidP="00AA7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4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7" w:rsidRPr="00AA7767" w:rsidRDefault="00AA7767" w:rsidP="00AA7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de-DE"/>
              </w:rPr>
            </w:pPr>
            <w:r w:rsidRPr="00AA776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de-DE"/>
              </w:rPr>
              <w:t>7</w:t>
            </w:r>
          </w:p>
        </w:tc>
      </w:tr>
    </w:tbl>
    <w:p w:rsidR="00E1677F" w:rsidRDefault="00E1677F" w:rsidP="00BE31B2">
      <w:pPr>
        <w:pStyle w:val="NoSpacing"/>
      </w:pPr>
      <w:bookmarkStart w:id="0" w:name="_GoBack"/>
      <w:bookmarkEnd w:id="0"/>
    </w:p>
    <w:sectPr w:rsidR="00E16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32F"/>
    <w:rsid w:val="00A4132F"/>
    <w:rsid w:val="00AA7767"/>
    <w:rsid w:val="00BE31B2"/>
    <w:rsid w:val="00E1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132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A77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132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A77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fishbase.org/summary/SpeciesSummary.php?id=4858" TargetMode="External"/><Relationship Id="rId5" Type="http://schemas.openxmlformats.org/officeDocument/2006/relationships/hyperlink" Target="http://fishbase.org/summary/SpeciesSummary.php?id=576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Baum</dc:creator>
  <cp:lastModifiedBy>Gunilla Baum</cp:lastModifiedBy>
  <cp:revision>2</cp:revision>
  <dcterms:created xsi:type="dcterms:W3CDTF">2015-09-03T09:06:00Z</dcterms:created>
  <dcterms:modified xsi:type="dcterms:W3CDTF">2015-09-03T09:56:00Z</dcterms:modified>
</cp:coreProperties>
</file>